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85"/>
        <w:gridCol w:w="1985"/>
        <w:gridCol w:w="2126"/>
        <w:gridCol w:w="1984"/>
        <w:gridCol w:w="993"/>
      </w:tblGrid>
      <w:tr w:rsidR="00F147FD" w:rsidRPr="0051097F" w14:paraId="67C823F7" w14:textId="77777777" w:rsidTr="00EA5A2F">
        <w:tc>
          <w:tcPr>
            <w:tcW w:w="1017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0519F" w14:textId="77777777" w:rsidR="00F147FD" w:rsidRPr="0051097F" w:rsidRDefault="00F147FD" w:rsidP="00BE1FC1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1097F">
              <w:rPr>
                <w:rFonts w:ascii="Times New Roman" w:hAnsi="Times New Roman" w:cs="Times New Roman"/>
                <w:b/>
                <w:lang w:val="en-US"/>
              </w:rPr>
              <w:t xml:space="preserve">Appendix Table 1: Nested cohort </w:t>
            </w:r>
          </w:p>
        </w:tc>
      </w:tr>
      <w:tr w:rsidR="00EA5A2F" w:rsidRPr="0051097F" w14:paraId="6B9C6D14" w14:textId="77777777" w:rsidTr="00EA5A2F"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18A775" w14:textId="77777777" w:rsidR="00F147FD" w:rsidRPr="0051097F" w:rsidRDefault="00F147FD" w:rsidP="00BE1FC1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1097F">
              <w:rPr>
                <w:rFonts w:ascii="Times New Roman" w:hAnsi="Times New Roman" w:cs="Times New Roman"/>
                <w:b/>
                <w:lang w:val="en-US"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DCD61F" w14:textId="2D4E4752" w:rsidR="0051097F" w:rsidRDefault="00F147FD" w:rsidP="00BE1FC1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1097F">
              <w:rPr>
                <w:rFonts w:ascii="Times New Roman" w:hAnsi="Times New Roman" w:cs="Times New Roman"/>
                <w:b/>
                <w:lang w:val="en-US"/>
              </w:rPr>
              <w:t>Hyperox</w:t>
            </w:r>
            <w:r w:rsidR="001764A1">
              <w:rPr>
                <w:rFonts w:ascii="Times New Roman" w:hAnsi="Times New Roman" w:cs="Times New Roman"/>
                <w:b/>
                <w:lang w:val="en-US"/>
              </w:rPr>
              <w:t>em</w:t>
            </w:r>
            <w:r w:rsidRPr="0051097F">
              <w:rPr>
                <w:rFonts w:ascii="Times New Roman" w:hAnsi="Times New Roman" w:cs="Times New Roman"/>
                <w:b/>
                <w:lang w:val="en-US"/>
              </w:rPr>
              <w:t>ia</w:t>
            </w:r>
            <w:r w:rsidR="00851B6B" w:rsidRPr="0051097F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  <w:p w14:paraId="730F39F3" w14:textId="77777777" w:rsidR="00F147FD" w:rsidRPr="0051097F" w:rsidRDefault="00851B6B" w:rsidP="00BE1FC1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1097F">
              <w:rPr>
                <w:rFonts w:ascii="Times New Roman" w:hAnsi="Times New Roman" w:cs="Times New Roman"/>
                <w:b/>
                <w:lang w:val="en-US"/>
              </w:rPr>
              <w:t>(&gt; 26.6 kPa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2F258D" w14:textId="2F12D0F5" w:rsidR="0051097F" w:rsidRDefault="00F147FD" w:rsidP="00BE1FC1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1097F">
              <w:rPr>
                <w:rFonts w:ascii="Times New Roman" w:hAnsi="Times New Roman" w:cs="Times New Roman"/>
                <w:b/>
                <w:lang w:val="en-US"/>
              </w:rPr>
              <w:t>Normox</w:t>
            </w:r>
            <w:r w:rsidR="001764A1">
              <w:rPr>
                <w:rFonts w:ascii="Times New Roman" w:hAnsi="Times New Roman" w:cs="Times New Roman"/>
                <w:b/>
                <w:lang w:val="en-US"/>
              </w:rPr>
              <w:t>em</w:t>
            </w:r>
            <w:r w:rsidRPr="0051097F">
              <w:rPr>
                <w:rFonts w:ascii="Times New Roman" w:hAnsi="Times New Roman" w:cs="Times New Roman"/>
                <w:b/>
                <w:lang w:val="en-US"/>
              </w:rPr>
              <w:t>ia</w:t>
            </w:r>
            <w:r w:rsidR="00851B6B" w:rsidRPr="0051097F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  <w:p w14:paraId="6DC058E1" w14:textId="77777777" w:rsidR="00F147FD" w:rsidRPr="0051097F" w:rsidRDefault="00851B6B" w:rsidP="00BE1FC1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1097F">
              <w:rPr>
                <w:rFonts w:ascii="Times New Roman" w:hAnsi="Times New Roman" w:cs="Times New Roman"/>
                <w:b/>
                <w:lang w:val="en-US"/>
              </w:rPr>
              <w:t>(13.3 – 26.6 kPa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1E9498" w14:textId="7FE71B5F" w:rsidR="0051097F" w:rsidRDefault="00F147FD" w:rsidP="00BE1FC1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1097F">
              <w:rPr>
                <w:rFonts w:ascii="Times New Roman" w:hAnsi="Times New Roman" w:cs="Times New Roman"/>
                <w:b/>
                <w:lang w:val="en-US"/>
              </w:rPr>
              <w:t>Hypox</w:t>
            </w:r>
            <w:r w:rsidR="001764A1">
              <w:rPr>
                <w:rFonts w:ascii="Times New Roman" w:hAnsi="Times New Roman" w:cs="Times New Roman"/>
                <w:b/>
                <w:lang w:val="en-US"/>
              </w:rPr>
              <w:t>em</w:t>
            </w:r>
            <w:r w:rsidRPr="0051097F">
              <w:rPr>
                <w:rFonts w:ascii="Times New Roman" w:hAnsi="Times New Roman" w:cs="Times New Roman"/>
                <w:b/>
                <w:lang w:val="en-US"/>
              </w:rPr>
              <w:t>ia</w:t>
            </w:r>
            <w:r w:rsidR="00851B6B" w:rsidRPr="0051097F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  <w:p w14:paraId="3B375194" w14:textId="77777777" w:rsidR="00F147FD" w:rsidRPr="0051097F" w:rsidRDefault="00851B6B" w:rsidP="00BE1FC1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1097F">
              <w:rPr>
                <w:rFonts w:ascii="Times New Roman" w:hAnsi="Times New Roman" w:cs="Times New Roman"/>
                <w:b/>
                <w:lang w:val="en-US"/>
              </w:rPr>
              <w:t>(&lt; 13.3 kPa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4163BF" w14:textId="77777777" w:rsidR="00F147FD" w:rsidRPr="0051097F" w:rsidRDefault="00F147FD" w:rsidP="00BE1FC1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gramStart"/>
            <w:r w:rsidRPr="0051097F">
              <w:rPr>
                <w:rFonts w:ascii="Times New Roman" w:hAnsi="Times New Roman" w:cs="Times New Roman"/>
                <w:b/>
                <w:lang w:val="en-US"/>
              </w:rPr>
              <w:t>p</w:t>
            </w:r>
            <w:proofErr w:type="gramEnd"/>
            <w:r w:rsidRPr="0051097F">
              <w:rPr>
                <w:rFonts w:ascii="Times New Roman" w:hAnsi="Times New Roman" w:cs="Times New Roman"/>
                <w:b/>
                <w:lang w:val="en-US"/>
              </w:rPr>
              <w:t>-Value</w:t>
            </w:r>
          </w:p>
        </w:tc>
      </w:tr>
      <w:tr w:rsidR="00EA5A2F" w:rsidRPr="0051097F" w14:paraId="214FE7A1" w14:textId="77777777" w:rsidTr="00B024F5">
        <w:trPr>
          <w:trHeight w:val="291"/>
        </w:trPr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1782C" w14:textId="77777777" w:rsidR="00F147FD" w:rsidRPr="0051097F" w:rsidRDefault="00F147FD" w:rsidP="00B024F5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1097F">
              <w:rPr>
                <w:rFonts w:ascii="Times New Roman" w:hAnsi="Times New Roman" w:cs="Times New Roman"/>
                <w:b/>
                <w:lang w:val="en-US"/>
              </w:rPr>
              <w:t>Number of patient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3C1D02" w14:textId="77777777" w:rsidR="00F147FD" w:rsidRPr="0051097F" w:rsidRDefault="00354CB5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 xml:space="preserve">59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31944A" w14:textId="77777777" w:rsidR="00F147FD" w:rsidRPr="0051097F" w:rsidRDefault="00354CB5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17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12CE6C" w14:textId="77777777" w:rsidR="00F147FD" w:rsidRPr="0051097F" w:rsidRDefault="00354CB5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85E285" w14:textId="77777777" w:rsidR="00F147FD" w:rsidRPr="0051097F" w:rsidRDefault="00F147FD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24F5" w:rsidRPr="0051097F" w14:paraId="3A59D352" w14:textId="77777777" w:rsidTr="00B024F5">
        <w:trPr>
          <w:trHeight w:val="291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1175C0C4" w14:textId="17CAC65D" w:rsidR="00F147FD" w:rsidRPr="00EA5A2F" w:rsidRDefault="00F147FD" w:rsidP="00B024F5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gramStart"/>
            <w:r w:rsidRPr="0051097F">
              <w:rPr>
                <w:rFonts w:ascii="Times New Roman" w:hAnsi="Times New Roman" w:cs="Times New Roman"/>
                <w:b/>
                <w:lang w:val="en-US"/>
              </w:rPr>
              <w:t>nPaO</w:t>
            </w:r>
            <w:r w:rsidRPr="0051097F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  <w:proofErr w:type="gramEnd"/>
            <w:r w:rsidR="00EA5A2F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 xml:space="preserve"> </w:t>
            </w:r>
            <w:r w:rsidR="00EA5A2F" w:rsidRPr="00EA5A2F">
              <w:rPr>
                <w:rFonts w:ascii="Times New Roman" w:hAnsi="Times New Roman" w:cs="Times New Roman"/>
                <w:lang w:val="en-US"/>
              </w:rPr>
              <w:t>(kPa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70D84C" w14:textId="77777777" w:rsidR="00F147FD" w:rsidRPr="0051097F" w:rsidRDefault="00851B6B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30.7 (28.2 – 35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26C530" w14:textId="77777777" w:rsidR="00F147FD" w:rsidRPr="0051097F" w:rsidRDefault="00851B6B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18.5 (16.0 – 22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67735D" w14:textId="77777777" w:rsidR="00F147FD" w:rsidRPr="0051097F" w:rsidRDefault="00851B6B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11.5 (10.1 – 12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C1A813" w14:textId="1BB09CA0" w:rsidR="00F147FD" w:rsidRPr="0051097F" w:rsidRDefault="00851B6B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 xml:space="preserve">&lt; </w:t>
            </w:r>
            <w:r w:rsidR="00A15BA5">
              <w:rPr>
                <w:rFonts w:ascii="Times New Roman" w:hAnsi="Times New Roman" w:cs="Times New Roman"/>
                <w:lang w:val="en-US"/>
              </w:rPr>
              <w:t>0</w:t>
            </w:r>
            <w:r w:rsidRPr="0051097F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EA5A2F" w:rsidRPr="0051097F" w14:paraId="60BDF3FE" w14:textId="77777777" w:rsidTr="00B024F5">
        <w:trPr>
          <w:trHeight w:val="291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7A00B9E" w14:textId="049E85E9" w:rsidR="00B017AB" w:rsidRPr="00EA5A2F" w:rsidRDefault="00B017AB" w:rsidP="00B024F5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lang w:val="en-US"/>
              </w:rPr>
              <w:t>nPaCO</w:t>
            </w:r>
            <w:r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  <w:proofErr w:type="gramEnd"/>
            <w:r w:rsidR="00EA5A2F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 xml:space="preserve"> </w:t>
            </w:r>
            <w:r w:rsidR="00EA5A2F" w:rsidRPr="00EA5A2F">
              <w:rPr>
                <w:rFonts w:ascii="Times New Roman" w:hAnsi="Times New Roman" w:cs="Times New Roman"/>
                <w:lang w:val="en-US"/>
              </w:rPr>
              <w:t>(kPa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EAADE1" w14:textId="4037700D" w:rsidR="00B017AB" w:rsidRPr="0051097F" w:rsidRDefault="00E22BA5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7 (4.0 - 5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1D3F6C" w14:textId="29D27B07" w:rsidR="00B017AB" w:rsidRPr="0051097F" w:rsidRDefault="00E22BA5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0 (4.4 - 5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16CBEF" w14:textId="0AC684AD" w:rsidR="00B017AB" w:rsidRPr="0051097F" w:rsidRDefault="00E22BA5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0 (4.6 - 5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9A550E" w14:textId="5989EF5D" w:rsidR="00B017AB" w:rsidRPr="0051097F" w:rsidRDefault="00A15BA5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E22BA5">
              <w:rPr>
                <w:rFonts w:ascii="Times New Roman" w:hAnsi="Times New Roman" w:cs="Times New Roman"/>
                <w:lang w:val="en-US"/>
              </w:rPr>
              <w:t>.048</w:t>
            </w:r>
          </w:p>
        </w:tc>
      </w:tr>
      <w:tr w:rsidR="00EA5A2F" w:rsidRPr="0051097F" w14:paraId="659CD776" w14:textId="77777777" w:rsidTr="00B024F5">
        <w:trPr>
          <w:trHeight w:val="291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30CB247" w14:textId="3AB7E9DD" w:rsidR="00F147FD" w:rsidRPr="0051097F" w:rsidRDefault="00F147FD" w:rsidP="00B024F5">
            <w:pPr>
              <w:spacing w:line="276" w:lineRule="auto"/>
              <w:rPr>
                <w:rFonts w:ascii="Times New Roman" w:hAnsi="Times New Roman" w:cs="Times New Roman"/>
                <w:b/>
                <w:vertAlign w:val="subscript"/>
                <w:lang w:val="en-US"/>
              </w:rPr>
            </w:pPr>
            <w:r w:rsidRPr="0051097F">
              <w:rPr>
                <w:rFonts w:ascii="Times New Roman" w:hAnsi="Times New Roman" w:cs="Times New Roman"/>
                <w:b/>
                <w:lang w:val="en-US"/>
              </w:rPr>
              <w:t>TWA-O</w:t>
            </w:r>
            <w:r w:rsidRPr="0051097F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  <w:r w:rsidR="00EA5A2F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 xml:space="preserve"> </w:t>
            </w:r>
            <w:r w:rsidR="00EA5A2F" w:rsidRPr="00EA5A2F">
              <w:rPr>
                <w:rFonts w:ascii="Times New Roman" w:hAnsi="Times New Roman" w:cs="Times New Roman"/>
                <w:lang w:val="en-US"/>
              </w:rPr>
              <w:t>(kPa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201E31" w14:textId="77777777" w:rsidR="00F147FD" w:rsidRPr="0051097F" w:rsidRDefault="00851B6B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27.5 (23.4 – 30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3313D2" w14:textId="77777777" w:rsidR="00F147FD" w:rsidRPr="0051097F" w:rsidRDefault="00851B6B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21.0 (18.1 – 23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8C26D8" w14:textId="77777777" w:rsidR="00F147FD" w:rsidRPr="0051097F" w:rsidRDefault="00851B6B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16.0 (14.1 – 18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BB1837" w14:textId="1EEBDCFF" w:rsidR="00F147FD" w:rsidRPr="0051097F" w:rsidRDefault="00851B6B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 xml:space="preserve">&lt; </w:t>
            </w:r>
            <w:r w:rsidR="00A15BA5">
              <w:rPr>
                <w:rFonts w:ascii="Times New Roman" w:hAnsi="Times New Roman" w:cs="Times New Roman"/>
                <w:lang w:val="en-US"/>
              </w:rPr>
              <w:t>0</w:t>
            </w:r>
            <w:r w:rsidRPr="0051097F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EA5A2F" w:rsidRPr="0051097F" w14:paraId="57FC1531" w14:textId="77777777" w:rsidTr="00B024F5">
        <w:trPr>
          <w:trHeight w:val="291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1AABDCB4" w14:textId="035944D2" w:rsidR="00B017AB" w:rsidRPr="00B017AB" w:rsidRDefault="00B017AB" w:rsidP="00B024F5">
            <w:pPr>
              <w:spacing w:line="276" w:lineRule="auto"/>
              <w:rPr>
                <w:rFonts w:ascii="Times New Roman" w:hAnsi="Times New Roman" w:cs="Times New Roman"/>
                <w:b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WA-CO</w:t>
            </w:r>
            <w:r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  <w:r w:rsidR="00EA5A2F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 xml:space="preserve"> </w:t>
            </w:r>
            <w:r w:rsidR="00EA5A2F" w:rsidRPr="00EA5A2F">
              <w:rPr>
                <w:rFonts w:ascii="Times New Roman" w:hAnsi="Times New Roman" w:cs="Times New Roman"/>
                <w:lang w:val="en-US"/>
              </w:rPr>
              <w:t>(kPa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3EA54E" w14:textId="7CDC9F1C" w:rsidR="00B017AB" w:rsidRPr="0051097F" w:rsidRDefault="00E22BA5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6 (4.4 - 5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5878DA" w14:textId="36D0F334" w:rsidR="00B017AB" w:rsidRPr="0051097F" w:rsidRDefault="00E22BA5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9 (4.5 - 5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212307" w14:textId="090ED973" w:rsidR="00B017AB" w:rsidRPr="0051097F" w:rsidRDefault="00E22BA5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9 (4.5 - 5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49A998" w14:textId="677F6FAB" w:rsidR="00B017AB" w:rsidRPr="0051097F" w:rsidRDefault="00A15BA5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E22BA5">
              <w:rPr>
                <w:rFonts w:ascii="Times New Roman" w:hAnsi="Times New Roman" w:cs="Times New Roman"/>
                <w:lang w:val="en-US"/>
              </w:rPr>
              <w:t>.015</w:t>
            </w:r>
          </w:p>
        </w:tc>
      </w:tr>
      <w:tr w:rsidR="00EA5A2F" w:rsidRPr="0051097F" w14:paraId="37E9574A" w14:textId="77777777" w:rsidTr="00B024F5">
        <w:trPr>
          <w:trHeight w:val="291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D02AFC5" w14:textId="77777777" w:rsidR="00851B6B" w:rsidRPr="0051097F" w:rsidRDefault="00851B6B" w:rsidP="00B024F5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1097F">
              <w:rPr>
                <w:rFonts w:ascii="Times New Roman" w:hAnsi="Times New Roman" w:cs="Times New Roman"/>
                <w:b/>
                <w:lang w:val="en-US"/>
              </w:rPr>
              <w:t>TWA-FiO</w:t>
            </w:r>
            <w:r w:rsidRPr="0051097F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  <w:r w:rsidRPr="0051097F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EA5A2F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1DF39A" w14:textId="77777777" w:rsidR="00851B6B" w:rsidRPr="0051097F" w:rsidRDefault="00851B6B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43 (40 – 4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174F62" w14:textId="77777777" w:rsidR="00851B6B" w:rsidRPr="0051097F" w:rsidRDefault="00851B6B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42 (38 – 4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4D46EE" w14:textId="77777777" w:rsidR="00851B6B" w:rsidRPr="0051097F" w:rsidRDefault="00851B6B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45 (39 – 5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A6FA9F" w14:textId="5E40656A" w:rsidR="00851B6B" w:rsidRPr="0051097F" w:rsidRDefault="00A15BA5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851B6B" w:rsidRPr="0051097F">
              <w:rPr>
                <w:rFonts w:ascii="Times New Roman" w:hAnsi="Times New Roman" w:cs="Times New Roman"/>
                <w:lang w:val="en-US"/>
              </w:rPr>
              <w:t>.023</w:t>
            </w:r>
          </w:p>
        </w:tc>
      </w:tr>
      <w:tr w:rsidR="00EA5A2F" w:rsidRPr="0051097F" w14:paraId="32B3CB30" w14:textId="77777777" w:rsidTr="00B024F5">
        <w:trPr>
          <w:trHeight w:val="291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DC68E33" w14:textId="77777777" w:rsidR="00F147FD" w:rsidRPr="0051097F" w:rsidRDefault="00F147FD" w:rsidP="00B024F5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1097F">
              <w:rPr>
                <w:rFonts w:ascii="Times New Roman" w:hAnsi="Times New Roman" w:cs="Times New Roman"/>
                <w:b/>
                <w:lang w:val="en-US"/>
              </w:rPr>
              <w:t xml:space="preserve">IMPACT score </w:t>
            </w:r>
            <w:r w:rsidR="00851B6B" w:rsidRPr="00EA5A2F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49E59D" w14:textId="77777777" w:rsidR="00F147FD" w:rsidRPr="0051097F" w:rsidRDefault="00851B6B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39 (19 – 5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FA7C85" w14:textId="77777777" w:rsidR="00F147FD" w:rsidRPr="0051097F" w:rsidRDefault="00851B6B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39 (23 – 5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87D4E7" w14:textId="77777777" w:rsidR="00F147FD" w:rsidRPr="0051097F" w:rsidRDefault="00851B6B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38 (23 – 5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FF92E9" w14:textId="5FF53D60" w:rsidR="00F147FD" w:rsidRPr="0051097F" w:rsidRDefault="00A15BA5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851B6B" w:rsidRPr="0051097F">
              <w:rPr>
                <w:rFonts w:ascii="Times New Roman" w:hAnsi="Times New Roman" w:cs="Times New Roman"/>
                <w:lang w:val="en-US"/>
              </w:rPr>
              <w:t>.846</w:t>
            </w:r>
          </w:p>
        </w:tc>
      </w:tr>
      <w:tr w:rsidR="00EA5A2F" w:rsidRPr="0051097F" w14:paraId="2601EB90" w14:textId="77777777" w:rsidTr="00B024F5">
        <w:trPr>
          <w:trHeight w:val="291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686C269" w14:textId="04E42A4D" w:rsidR="00F147FD" w:rsidRPr="0051097F" w:rsidRDefault="00F147FD" w:rsidP="00B024F5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1097F">
              <w:rPr>
                <w:rFonts w:ascii="Times New Roman" w:hAnsi="Times New Roman" w:cs="Times New Roman"/>
                <w:b/>
                <w:lang w:val="en-US"/>
              </w:rPr>
              <w:t>Age</w:t>
            </w:r>
            <w:r w:rsidR="00E22BA5">
              <w:rPr>
                <w:rFonts w:ascii="Times New Roman" w:hAnsi="Times New Roman" w:cs="Times New Roman"/>
                <w:b/>
                <w:lang w:val="en-US"/>
              </w:rPr>
              <w:t xml:space="preserve"> (14-9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DD050B" w14:textId="77777777" w:rsidR="00F147FD" w:rsidRPr="0051097F" w:rsidRDefault="00851B6B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48 (26 – 6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175B1A" w14:textId="77777777" w:rsidR="00F147FD" w:rsidRPr="0051097F" w:rsidRDefault="00851B6B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59 (45 – 6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0EC1B2" w14:textId="77777777" w:rsidR="00F147FD" w:rsidRPr="0051097F" w:rsidRDefault="00851B6B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56 (36 – 6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29ADEB" w14:textId="62F15921" w:rsidR="00F147FD" w:rsidRPr="0051097F" w:rsidRDefault="00A15BA5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851B6B" w:rsidRPr="0051097F">
              <w:rPr>
                <w:rFonts w:ascii="Times New Roman" w:hAnsi="Times New Roman" w:cs="Times New Roman"/>
                <w:lang w:val="en-US"/>
              </w:rPr>
              <w:t>.011</w:t>
            </w:r>
          </w:p>
        </w:tc>
      </w:tr>
      <w:tr w:rsidR="00EA5A2F" w:rsidRPr="0051097F" w14:paraId="4DD24A4C" w14:textId="77777777" w:rsidTr="00B024F5">
        <w:trPr>
          <w:trHeight w:val="291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2B6A8F6" w14:textId="77777777" w:rsidR="00F147FD" w:rsidRPr="0051097F" w:rsidRDefault="00F147FD" w:rsidP="00B024F5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1097F">
              <w:rPr>
                <w:rFonts w:ascii="Times New Roman" w:hAnsi="Times New Roman" w:cs="Times New Roman"/>
                <w:b/>
                <w:lang w:val="en-US"/>
              </w:rPr>
              <w:t>Motor score</w:t>
            </w:r>
            <w:r w:rsidR="00354CB5" w:rsidRPr="0051097F">
              <w:rPr>
                <w:rFonts w:ascii="Times New Roman" w:hAnsi="Times New Roman" w:cs="Times New Roman"/>
                <w:b/>
                <w:lang w:val="en-US"/>
              </w:rPr>
              <w:t xml:space="preserve"> ≤ 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7CC14E" w14:textId="77777777" w:rsidR="00F147FD" w:rsidRPr="0051097F" w:rsidRDefault="00354CB5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54 (9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10A24E" w14:textId="77777777" w:rsidR="00F147FD" w:rsidRPr="0051097F" w:rsidRDefault="00354CB5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155 (9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62F636D" w14:textId="77777777" w:rsidR="00F147FD" w:rsidRPr="0051097F" w:rsidRDefault="006F685F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61 (9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06254F" w14:textId="3BE1DD3E" w:rsidR="00F147FD" w:rsidRPr="0051097F" w:rsidRDefault="00A15BA5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6F685F" w:rsidRPr="0051097F">
              <w:rPr>
                <w:rFonts w:ascii="Times New Roman" w:hAnsi="Times New Roman" w:cs="Times New Roman"/>
                <w:lang w:val="en-US"/>
              </w:rPr>
              <w:t>.941</w:t>
            </w:r>
          </w:p>
        </w:tc>
      </w:tr>
      <w:tr w:rsidR="00EA5A2F" w:rsidRPr="0051097F" w14:paraId="39C905A7" w14:textId="77777777" w:rsidTr="00B024F5">
        <w:trPr>
          <w:trHeight w:val="291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17793687" w14:textId="77777777" w:rsidR="00F147FD" w:rsidRPr="0051097F" w:rsidRDefault="00F147FD" w:rsidP="00B024F5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1097F">
              <w:rPr>
                <w:rFonts w:ascii="Times New Roman" w:hAnsi="Times New Roman" w:cs="Times New Roman"/>
                <w:b/>
                <w:lang w:val="en-US"/>
              </w:rPr>
              <w:t>Pupil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2DA89E" w14:textId="77777777" w:rsidR="00F147FD" w:rsidRPr="0051097F" w:rsidRDefault="00F147FD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AA8B7E" w14:textId="77777777" w:rsidR="00F147FD" w:rsidRPr="0051097F" w:rsidRDefault="00F147FD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3B62F4D" w14:textId="77777777" w:rsidR="00F147FD" w:rsidRPr="0051097F" w:rsidRDefault="00F147FD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415E3C" w14:textId="77777777" w:rsidR="00F147FD" w:rsidRPr="0051097F" w:rsidRDefault="00F147FD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A5A2F" w:rsidRPr="0051097F" w14:paraId="514E73A6" w14:textId="77777777" w:rsidTr="00B024F5">
        <w:trPr>
          <w:trHeight w:val="291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FEABA32" w14:textId="77777777" w:rsidR="00F147FD" w:rsidRPr="0051097F" w:rsidRDefault="00F147FD" w:rsidP="00B024F5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1097F">
              <w:rPr>
                <w:rFonts w:ascii="Times New Roman" w:hAnsi="Times New Roman" w:cs="Times New Roman"/>
                <w:b/>
                <w:lang w:val="en-US"/>
              </w:rPr>
              <w:t xml:space="preserve">   Abnormal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F60AE6" w14:textId="77777777" w:rsidR="00F147FD" w:rsidRPr="0051097F" w:rsidRDefault="006F685F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30 (5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0CE169" w14:textId="77777777" w:rsidR="00F147FD" w:rsidRPr="0051097F" w:rsidRDefault="006F685F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61 (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305A67" w14:textId="77777777" w:rsidR="00F147FD" w:rsidRPr="0051097F" w:rsidRDefault="006F685F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24 (4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08F290" w14:textId="14F2A648" w:rsidR="00F147FD" w:rsidRPr="0051097F" w:rsidRDefault="00A15BA5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6F685F" w:rsidRPr="0051097F">
              <w:rPr>
                <w:rFonts w:ascii="Times New Roman" w:hAnsi="Times New Roman" w:cs="Times New Roman"/>
                <w:lang w:val="en-US"/>
              </w:rPr>
              <w:t>.133</w:t>
            </w:r>
          </w:p>
        </w:tc>
      </w:tr>
      <w:tr w:rsidR="00EA5A2F" w:rsidRPr="0051097F" w14:paraId="27E8528E" w14:textId="77777777" w:rsidTr="00B024F5">
        <w:trPr>
          <w:trHeight w:val="291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9B79287" w14:textId="77777777" w:rsidR="00F147FD" w:rsidRPr="0051097F" w:rsidRDefault="00F147FD" w:rsidP="00B024F5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1097F">
              <w:rPr>
                <w:rFonts w:ascii="Times New Roman" w:hAnsi="Times New Roman" w:cs="Times New Roman"/>
                <w:b/>
                <w:lang w:val="en-US"/>
              </w:rPr>
              <w:t xml:space="preserve">   Norm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7D1C1D" w14:textId="77777777" w:rsidR="00F147FD" w:rsidRPr="0051097F" w:rsidRDefault="006F685F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29 (4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AC3A8F" w14:textId="77777777" w:rsidR="00F147FD" w:rsidRPr="0051097F" w:rsidRDefault="006F685F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bookmarkStart w:id="0" w:name="_GoBack"/>
            <w:bookmarkEnd w:id="0"/>
            <w:r w:rsidRPr="0051097F">
              <w:rPr>
                <w:rFonts w:ascii="Times New Roman" w:hAnsi="Times New Roman" w:cs="Times New Roman"/>
                <w:lang w:val="en-US"/>
              </w:rPr>
              <w:t>111 (6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4F585D" w14:textId="77777777" w:rsidR="00F147FD" w:rsidRPr="0051097F" w:rsidRDefault="006F685F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36 (5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FDCE83" w14:textId="77777777" w:rsidR="00F147FD" w:rsidRPr="0051097F" w:rsidRDefault="00F147FD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A5A2F" w:rsidRPr="0051097F" w14:paraId="00099E4F" w14:textId="77777777" w:rsidTr="00B024F5">
        <w:trPr>
          <w:trHeight w:val="291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16B3D8B2" w14:textId="77777777" w:rsidR="00F147FD" w:rsidRPr="0051097F" w:rsidRDefault="00F147FD" w:rsidP="00B024F5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1097F">
              <w:rPr>
                <w:rFonts w:ascii="Times New Roman" w:hAnsi="Times New Roman" w:cs="Times New Roman"/>
                <w:b/>
                <w:lang w:val="en-US"/>
              </w:rPr>
              <w:t>Hypoxia</w:t>
            </w:r>
            <w:r w:rsidR="0013090E" w:rsidRPr="0051097F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8CE69B" w14:textId="77777777" w:rsidR="00F147FD" w:rsidRPr="0051097F" w:rsidRDefault="0013090E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15 (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7775CB" w14:textId="77777777" w:rsidR="00F147FD" w:rsidRPr="0051097F" w:rsidRDefault="0013090E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31 (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EEAA0A" w14:textId="77777777" w:rsidR="00F147FD" w:rsidRPr="0051097F" w:rsidRDefault="0013090E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20 (3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FE0B6F" w14:textId="61C477CF" w:rsidR="00F147FD" w:rsidRPr="0051097F" w:rsidRDefault="00A15BA5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13090E" w:rsidRPr="0051097F">
              <w:rPr>
                <w:rFonts w:ascii="Times New Roman" w:hAnsi="Times New Roman" w:cs="Times New Roman"/>
                <w:lang w:val="en-US"/>
              </w:rPr>
              <w:t>.112</w:t>
            </w:r>
          </w:p>
        </w:tc>
      </w:tr>
      <w:tr w:rsidR="00EA5A2F" w:rsidRPr="0051097F" w14:paraId="4BBB98C6" w14:textId="77777777" w:rsidTr="00B024F5">
        <w:trPr>
          <w:trHeight w:val="291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C0AEF48" w14:textId="77777777" w:rsidR="00F147FD" w:rsidRPr="0051097F" w:rsidRDefault="00F147FD" w:rsidP="00B024F5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1097F">
              <w:rPr>
                <w:rFonts w:ascii="Times New Roman" w:hAnsi="Times New Roman" w:cs="Times New Roman"/>
                <w:b/>
                <w:lang w:val="en-US"/>
              </w:rPr>
              <w:t>Hypotension</w:t>
            </w:r>
            <w:r w:rsidR="0013090E" w:rsidRPr="0051097F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8A4193" w14:textId="77777777" w:rsidR="00F147FD" w:rsidRPr="0051097F" w:rsidRDefault="0013090E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7 (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02702C" w14:textId="77777777" w:rsidR="00F147FD" w:rsidRPr="0051097F" w:rsidRDefault="0013090E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20 (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96327B" w14:textId="77777777" w:rsidR="00F147FD" w:rsidRPr="0051097F" w:rsidRDefault="0013090E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9 (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1B4890" w14:textId="49351851" w:rsidR="00F147FD" w:rsidRPr="0051097F" w:rsidRDefault="00A15BA5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13090E" w:rsidRPr="0051097F">
              <w:rPr>
                <w:rFonts w:ascii="Times New Roman" w:hAnsi="Times New Roman" w:cs="Times New Roman"/>
                <w:lang w:val="en-US"/>
              </w:rPr>
              <w:t>.927</w:t>
            </w:r>
          </w:p>
        </w:tc>
      </w:tr>
      <w:tr w:rsidR="00EA5A2F" w:rsidRPr="0051097F" w14:paraId="653DA775" w14:textId="77777777" w:rsidTr="00B024F5">
        <w:trPr>
          <w:trHeight w:val="291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76E0C34F" w14:textId="77777777" w:rsidR="00F147FD" w:rsidRPr="0051097F" w:rsidRDefault="00F147FD" w:rsidP="00B024F5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1097F">
              <w:rPr>
                <w:rFonts w:ascii="Times New Roman" w:hAnsi="Times New Roman" w:cs="Times New Roman"/>
                <w:b/>
                <w:lang w:val="en-US"/>
              </w:rPr>
              <w:t>Marshall CT-classific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B1B6AC" w14:textId="77777777" w:rsidR="00F147FD" w:rsidRPr="0051097F" w:rsidRDefault="00F147FD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B99975" w14:textId="77777777" w:rsidR="00F147FD" w:rsidRPr="0051097F" w:rsidRDefault="00F147FD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6410774" w14:textId="77777777" w:rsidR="00F147FD" w:rsidRPr="0051097F" w:rsidRDefault="00F147FD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C7C0D7" w14:textId="77777777" w:rsidR="00F147FD" w:rsidRPr="0051097F" w:rsidRDefault="00F147FD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A5A2F" w:rsidRPr="0051097F" w14:paraId="1935914E" w14:textId="77777777" w:rsidTr="00B024F5">
        <w:trPr>
          <w:trHeight w:val="291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94E2BEB" w14:textId="77777777" w:rsidR="00F147FD" w:rsidRPr="0051097F" w:rsidRDefault="00F147FD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 xml:space="preserve">   DI 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F785E1" w14:textId="77777777" w:rsidR="00F147FD" w:rsidRPr="0051097F" w:rsidRDefault="006F685F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1 (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D7C25C" w14:textId="77777777" w:rsidR="00F147FD" w:rsidRPr="0051097F" w:rsidRDefault="006F685F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1 (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048110C" w14:textId="77777777" w:rsidR="00F147FD" w:rsidRPr="0051097F" w:rsidRDefault="006F685F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2 (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C2DA17" w14:textId="402836A0" w:rsidR="00F147FD" w:rsidRPr="0051097F" w:rsidRDefault="00A15BA5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6F685F" w:rsidRPr="0051097F">
              <w:rPr>
                <w:rFonts w:ascii="Times New Roman" w:hAnsi="Times New Roman" w:cs="Times New Roman"/>
                <w:lang w:val="en-US"/>
              </w:rPr>
              <w:t>.259</w:t>
            </w:r>
          </w:p>
        </w:tc>
      </w:tr>
      <w:tr w:rsidR="00EA5A2F" w:rsidRPr="0051097F" w14:paraId="1A3A6284" w14:textId="77777777" w:rsidTr="00B024F5">
        <w:trPr>
          <w:trHeight w:val="291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71414DC" w14:textId="77777777" w:rsidR="00F147FD" w:rsidRPr="0051097F" w:rsidRDefault="00F147FD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 xml:space="preserve">   DI 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710641" w14:textId="77777777" w:rsidR="00F147FD" w:rsidRPr="0051097F" w:rsidRDefault="006F685F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16 (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09A648" w14:textId="77777777" w:rsidR="00F147FD" w:rsidRPr="0051097F" w:rsidRDefault="006F685F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42 (2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3CFA9C" w14:textId="77777777" w:rsidR="00F147FD" w:rsidRPr="0051097F" w:rsidRDefault="006F685F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9 (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672670" w14:textId="77777777" w:rsidR="00F147FD" w:rsidRPr="0051097F" w:rsidRDefault="00F147FD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A5A2F" w:rsidRPr="0051097F" w14:paraId="58F0588B" w14:textId="77777777" w:rsidTr="00B024F5">
        <w:trPr>
          <w:trHeight w:val="291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CE234E6" w14:textId="77777777" w:rsidR="00F147FD" w:rsidRPr="0051097F" w:rsidRDefault="00F147FD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 xml:space="preserve">   DI I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143852" w14:textId="77777777" w:rsidR="00F147FD" w:rsidRPr="0051097F" w:rsidRDefault="006F685F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C15052" w14:textId="77777777" w:rsidR="00F147FD" w:rsidRPr="0051097F" w:rsidRDefault="006F685F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4 (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332BE9" w14:textId="77777777" w:rsidR="00F147FD" w:rsidRPr="0051097F" w:rsidRDefault="006F685F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4 (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28667A" w14:textId="77777777" w:rsidR="00F147FD" w:rsidRPr="0051097F" w:rsidRDefault="00F147FD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A5A2F" w:rsidRPr="0051097F" w14:paraId="69332550" w14:textId="77777777" w:rsidTr="00B024F5">
        <w:trPr>
          <w:trHeight w:val="291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1781C103" w14:textId="77777777" w:rsidR="00F147FD" w:rsidRPr="0051097F" w:rsidRDefault="00F147FD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 xml:space="preserve">   DI I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D654DF" w14:textId="77777777" w:rsidR="00F147FD" w:rsidRPr="0051097F" w:rsidRDefault="006F685F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82E57A" w14:textId="77777777" w:rsidR="00F147FD" w:rsidRPr="0051097F" w:rsidRDefault="006F685F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1 (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CAA3377" w14:textId="77777777" w:rsidR="00F147FD" w:rsidRPr="0051097F" w:rsidRDefault="006F685F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1 (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853446" w14:textId="77777777" w:rsidR="00F147FD" w:rsidRPr="0051097F" w:rsidRDefault="00F147FD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A5A2F" w:rsidRPr="0051097F" w14:paraId="7A14F4BA" w14:textId="77777777" w:rsidTr="00B024F5">
        <w:trPr>
          <w:trHeight w:val="291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A2B5DA1" w14:textId="77777777" w:rsidR="00F147FD" w:rsidRPr="0051097F" w:rsidRDefault="00F147FD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 xml:space="preserve">   EM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B3D516" w14:textId="77777777" w:rsidR="00F147FD" w:rsidRPr="0051097F" w:rsidRDefault="006F685F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30 (5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02808A" w14:textId="77777777" w:rsidR="00F147FD" w:rsidRPr="0051097F" w:rsidRDefault="006F685F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84 (4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09F5EB" w14:textId="77777777" w:rsidR="00F147FD" w:rsidRPr="0051097F" w:rsidRDefault="006F685F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39 (5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2BEC4C" w14:textId="77777777" w:rsidR="00F147FD" w:rsidRPr="0051097F" w:rsidRDefault="00F147FD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A5A2F" w:rsidRPr="0051097F" w14:paraId="1BD1621E" w14:textId="77777777" w:rsidTr="00B024F5">
        <w:trPr>
          <w:trHeight w:val="291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10FD6A9A" w14:textId="77777777" w:rsidR="00F147FD" w:rsidRPr="0051097F" w:rsidRDefault="00F147FD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 xml:space="preserve">   NEM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EF4021" w14:textId="77777777" w:rsidR="00F147FD" w:rsidRPr="0051097F" w:rsidRDefault="006F685F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12 (2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7C15F1" w14:textId="77777777" w:rsidR="00F147FD" w:rsidRPr="0051097F" w:rsidRDefault="006F685F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40 (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62A43B" w14:textId="77777777" w:rsidR="00F147FD" w:rsidRPr="0051097F" w:rsidRDefault="006F685F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12 (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433191" w14:textId="77777777" w:rsidR="00F147FD" w:rsidRPr="0051097F" w:rsidRDefault="00F147FD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A5A2F" w:rsidRPr="0051097F" w14:paraId="34BACF5F" w14:textId="77777777" w:rsidTr="00B024F5">
        <w:trPr>
          <w:trHeight w:val="291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AADD597" w14:textId="77777777" w:rsidR="00F147FD" w:rsidRPr="0051097F" w:rsidRDefault="00F147FD" w:rsidP="00B024F5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1097F">
              <w:rPr>
                <w:rFonts w:ascii="Times New Roman" w:hAnsi="Times New Roman" w:cs="Times New Roman"/>
                <w:b/>
                <w:lang w:val="en-US"/>
              </w:rPr>
              <w:t>Subarachnoid hemorrh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E7E0A5" w14:textId="77777777" w:rsidR="00F147FD" w:rsidRPr="0051097F" w:rsidRDefault="0013090E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38 (6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A1C4CD" w14:textId="77777777" w:rsidR="00F147FD" w:rsidRPr="0051097F" w:rsidRDefault="0013090E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119 (6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07C26B" w14:textId="77777777" w:rsidR="00F147FD" w:rsidRPr="0051097F" w:rsidRDefault="0013090E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45 (6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BA4375" w14:textId="0B673902" w:rsidR="00F147FD" w:rsidRPr="0051097F" w:rsidRDefault="00A15BA5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13090E" w:rsidRPr="0051097F">
              <w:rPr>
                <w:rFonts w:ascii="Times New Roman" w:hAnsi="Times New Roman" w:cs="Times New Roman"/>
                <w:lang w:val="en-US"/>
              </w:rPr>
              <w:t>.789</w:t>
            </w:r>
          </w:p>
        </w:tc>
      </w:tr>
      <w:tr w:rsidR="00EA5A2F" w:rsidRPr="0051097F" w14:paraId="15999229" w14:textId="77777777" w:rsidTr="00B024F5">
        <w:trPr>
          <w:trHeight w:val="291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7DB250B1" w14:textId="77777777" w:rsidR="00F147FD" w:rsidRPr="0051097F" w:rsidRDefault="00F147FD" w:rsidP="00B024F5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1097F">
              <w:rPr>
                <w:rFonts w:ascii="Times New Roman" w:hAnsi="Times New Roman" w:cs="Times New Roman"/>
                <w:b/>
                <w:lang w:val="en-US"/>
              </w:rPr>
              <w:t>Epidural hemorrh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CE86B2" w14:textId="77777777" w:rsidR="00F147FD" w:rsidRPr="0051097F" w:rsidRDefault="0013090E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7 (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121FD2" w14:textId="77777777" w:rsidR="00F147FD" w:rsidRPr="0051097F" w:rsidRDefault="0013090E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8 (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5BAE3C" w14:textId="77777777" w:rsidR="00F147FD" w:rsidRPr="0051097F" w:rsidRDefault="0013090E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5 (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37D956" w14:textId="1202C970" w:rsidR="00F147FD" w:rsidRPr="0051097F" w:rsidRDefault="00A15BA5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13090E" w:rsidRPr="0051097F">
              <w:rPr>
                <w:rFonts w:ascii="Times New Roman" w:hAnsi="Times New Roman" w:cs="Times New Roman"/>
                <w:lang w:val="en-US"/>
              </w:rPr>
              <w:t>.155</w:t>
            </w:r>
          </w:p>
        </w:tc>
      </w:tr>
      <w:tr w:rsidR="00EA5A2F" w:rsidRPr="0051097F" w14:paraId="2C3A58A3" w14:textId="77777777" w:rsidTr="00B024F5">
        <w:trPr>
          <w:trHeight w:val="291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F88E12C" w14:textId="77777777" w:rsidR="00F147FD" w:rsidRPr="0051097F" w:rsidRDefault="00F147FD" w:rsidP="00B024F5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1097F">
              <w:rPr>
                <w:rFonts w:ascii="Times New Roman" w:hAnsi="Times New Roman" w:cs="Times New Roman"/>
                <w:b/>
                <w:lang w:val="en-US"/>
              </w:rPr>
              <w:t>Basal cisterns op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332A42" w14:textId="77777777" w:rsidR="00F147FD" w:rsidRPr="0051097F" w:rsidRDefault="0013090E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40 (6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E8CE37" w14:textId="77777777" w:rsidR="00F147FD" w:rsidRPr="0051097F" w:rsidRDefault="0013090E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124 (7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3BDC36" w14:textId="77777777" w:rsidR="00F147FD" w:rsidRPr="0051097F" w:rsidRDefault="0013090E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47 (7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7BECDC" w14:textId="0FF67AA6" w:rsidR="00F147FD" w:rsidRPr="0051097F" w:rsidRDefault="00A15BA5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13090E" w:rsidRPr="0051097F">
              <w:rPr>
                <w:rFonts w:ascii="Times New Roman" w:hAnsi="Times New Roman" w:cs="Times New Roman"/>
                <w:lang w:val="en-US"/>
              </w:rPr>
              <w:t>.815</w:t>
            </w:r>
          </w:p>
        </w:tc>
      </w:tr>
      <w:tr w:rsidR="00EA5A2F" w:rsidRPr="0051097F" w14:paraId="28D68CAC" w14:textId="77777777" w:rsidTr="00B024F5">
        <w:trPr>
          <w:trHeight w:val="291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5673F34" w14:textId="77777777" w:rsidR="0013090E" w:rsidRPr="0051097F" w:rsidRDefault="0013090E" w:rsidP="00B024F5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1097F">
              <w:rPr>
                <w:rFonts w:ascii="Times New Roman" w:hAnsi="Times New Roman" w:cs="Times New Roman"/>
                <w:b/>
                <w:lang w:val="en-US"/>
              </w:rPr>
              <w:t>Midline shif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F08D7F" w14:textId="77777777" w:rsidR="0013090E" w:rsidRPr="0051097F" w:rsidRDefault="0013090E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38 (6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7138A6" w14:textId="77777777" w:rsidR="0013090E" w:rsidRPr="0051097F" w:rsidRDefault="0013090E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114 (6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97075A" w14:textId="77777777" w:rsidR="0013090E" w:rsidRPr="0051097F" w:rsidRDefault="0013090E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48 (7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01F9BD" w14:textId="7DCBE52D" w:rsidR="0013090E" w:rsidRPr="0051097F" w:rsidRDefault="00A15BA5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13090E" w:rsidRPr="0051097F">
              <w:rPr>
                <w:rFonts w:ascii="Times New Roman" w:hAnsi="Times New Roman" w:cs="Times New Roman"/>
                <w:lang w:val="en-US"/>
              </w:rPr>
              <w:t>.646</w:t>
            </w:r>
          </w:p>
        </w:tc>
      </w:tr>
      <w:tr w:rsidR="00EA5A2F" w:rsidRPr="0051097F" w14:paraId="4AF822CE" w14:textId="77777777" w:rsidTr="00EC3600">
        <w:trPr>
          <w:trHeight w:val="291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9DF6120" w14:textId="77777777" w:rsidR="00F147FD" w:rsidRPr="0051097F" w:rsidRDefault="0013090E" w:rsidP="00B024F5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1097F">
              <w:rPr>
                <w:rFonts w:ascii="Times New Roman" w:hAnsi="Times New Roman" w:cs="Times New Roman"/>
                <w:b/>
                <w:lang w:val="en-US"/>
              </w:rPr>
              <w:t>In-hospital m</w:t>
            </w:r>
            <w:r w:rsidR="00F147FD" w:rsidRPr="0051097F">
              <w:rPr>
                <w:rFonts w:ascii="Times New Roman" w:hAnsi="Times New Roman" w:cs="Times New Roman"/>
                <w:b/>
                <w:lang w:val="en-US"/>
              </w:rPr>
              <w:t>ortal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9DDCC6" w14:textId="77777777" w:rsidR="00F147FD" w:rsidRPr="0051097F" w:rsidRDefault="0013090E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11 (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2B4ABB" w14:textId="77777777" w:rsidR="00F147FD" w:rsidRPr="0051097F" w:rsidRDefault="0013090E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32 (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DEC79F" w14:textId="77777777" w:rsidR="00F147FD" w:rsidRPr="0051097F" w:rsidRDefault="0013090E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lang w:val="en-US"/>
              </w:rPr>
              <w:t>9 (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9CD083" w14:textId="1223FC5E" w:rsidR="00F147FD" w:rsidRPr="0051097F" w:rsidRDefault="00A15BA5" w:rsidP="00B024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13090E" w:rsidRPr="0051097F">
              <w:rPr>
                <w:rFonts w:ascii="Times New Roman" w:hAnsi="Times New Roman" w:cs="Times New Roman"/>
                <w:lang w:val="en-US"/>
              </w:rPr>
              <w:t>.616</w:t>
            </w:r>
          </w:p>
        </w:tc>
      </w:tr>
      <w:tr w:rsidR="00EC3600" w:rsidRPr="0051097F" w14:paraId="1A80103E" w14:textId="77777777" w:rsidTr="00B024F5">
        <w:trPr>
          <w:trHeight w:val="291"/>
        </w:trPr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E7C11" w14:textId="3DFBECCC" w:rsidR="00EC3600" w:rsidRPr="0051097F" w:rsidRDefault="00EC3600" w:rsidP="00B024F5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6-month mortalit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A710B" w14:textId="04B81286" w:rsidR="00EC3600" w:rsidRPr="0051097F" w:rsidRDefault="00EC3600" w:rsidP="00B024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(2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F76CE" w14:textId="24AB4BF0" w:rsidR="00EC3600" w:rsidRPr="0051097F" w:rsidRDefault="00EC3600" w:rsidP="00B024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 (3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DA56F" w14:textId="5A8D04F0" w:rsidR="00EC3600" w:rsidRPr="0051097F" w:rsidRDefault="00EC3600" w:rsidP="00B024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 (3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0830B" w14:textId="09954FEF" w:rsidR="00EC3600" w:rsidRPr="0051097F" w:rsidRDefault="00A15BA5" w:rsidP="00B024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EC3600">
              <w:rPr>
                <w:rFonts w:ascii="Times New Roman" w:hAnsi="Times New Roman" w:cs="Times New Roman"/>
                <w:lang w:val="en-US"/>
              </w:rPr>
              <w:t>.719</w:t>
            </w:r>
          </w:p>
        </w:tc>
      </w:tr>
      <w:tr w:rsidR="00354CB5" w:rsidRPr="0051097F" w14:paraId="65EBA9FF" w14:textId="77777777" w:rsidTr="00EA5A2F">
        <w:trPr>
          <w:trHeight w:val="80"/>
        </w:trPr>
        <w:tc>
          <w:tcPr>
            <w:tcW w:w="1017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5C245C" w14:textId="3BDA1E98" w:rsidR="00354CB5" w:rsidRPr="0051097F" w:rsidRDefault="00354CB5">
            <w:pPr>
              <w:rPr>
                <w:rFonts w:ascii="Times New Roman" w:hAnsi="Times New Roman" w:cs="Times New Roman"/>
                <w:lang w:val="en-US"/>
              </w:rPr>
            </w:pPr>
            <w:r w:rsidRPr="0051097F">
              <w:rPr>
                <w:rFonts w:ascii="Times New Roman" w:hAnsi="Times New Roman" w:cs="Times New Roman"/>
                <w:sz w:val="20"/>
                <w:lang w:val="en-US"/>
              </w:rPr>
              <w:t xml:space="preserve">Categorical variables presented as n (%), continuous </w:t>
            </w:r>
            <w:r w:rsidRPr="00B017AB">
              <w:rPr>
                <w:rFonts w:ascii="Times New Roman" w:hAnsi="Times New Roman" w:cs="Times New Roman"/>
                <w:sz w:val="20"/>
                <w:lang w:val="en-US"/>
              </w:rPr>
              <w:t xml:space="preserve">variables presented at median (IQR), </w:t>
            </w:r>
            <w:r w:rsidR="00B017AB" w:rsidRPr="00B017AB">
              <w:rPr>
                <w:rFonts w:ascii="Times New Roman" w:hAnsi="Times New Roman" w:cs="Times New Roman"/>
                <w:lang w:val="en-US"/>
              </w:rPr>
              <w:t>nPaO</w:t>
            </w:r>
            <w:r w:rsidR="00B017AB" w:rsidRPr="00B017AB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2 </w:t>
            </w:r>
            <w:r w:rsidR="00B017AB" w:rsidRPr="00B017AB">
              <w:rPr>
                <w:rFonts w:ascii="Times New Roman" w:hAnsi="Times New Roman" w:cs="Times New Roman"/>
                <w:sz w:val="20"/>
                <w:lang w:val="en-US"/>
              </w:rPr>
              <w:t xml:space="preserve">= oxygen value measured using the APACHE 2 methodology, </w:t>
            </w:r>
            <w:r w:rsidR="00B017AB" w:rsidRPr="00B017AB">
              <w:rPr>
                <w:rFonts w:ascii="Times New Roman" w:hAnsi="Times New Roman" w:cs="Times New Roman"/>
                <w:lang w:val="en-US"/>
              </w:rPr>
              <w:t>nPaCO</w:t>
            </w:r>
            <w:r w:rsidR="00B017AB" w:rsidRPr="00B017AB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2 </w:t>
            </w:r>
            <w:r w:rsidR="00B017AB" w:rsidRPr="00B017AB">
              <w:rPr>
                <w:rFonts w:ascii="Times New Roman" w:hAnsi="Times New Roman" w:cs="Times New Roman"/>
                <w:sz w:val="20"/>
                <w:lang w:val="en-US"/>
              </w:rPr>
              <w:t>= carbon dioxide values associated with the ABG containing the nPaO</w:t>
            </w:r>
            <w:r w:rsidR="00B017AB" w:rsidRPr="00B017AB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2</w:t>
            </w:r>
            <w:r w:rsidR="00B017AB" w:rsidRPr="00B017AB">
              <w:rPr>
                <w:rFonts w:ascii="Times New Roman" w:hAnsi="Times New Roman" w:cs="Times New Roman"/>
                <w:sz w:val="20"/>
                <w:lang w:val="en-US"/>
              </w:rPr>
              <w:t xml:space="preserve"> value, </w:t>
            </w:r>
            <w:r w:rsidRPr="00B017AB">
              <w:rPr>
                <w:rFonts w:ascii="Times New Roman" w:hAnsi="Times New Roman" w:cs="Times New Roman"/>
                <w:sz w:val="20"/>
                <w:lang w:val="en-US"/>
              </w:rPr>
              <w:t>IMPACT= international mission for prognosis and analysis of clinical trials in TBI, TBI= traumatic brain injury</w:t>
            </w:r>
            <w:r w:rsidR="0013090E" w:rsidRPr="00B017AB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="009500CD" w:rsidRPr="00B017AB">
              <w:rPr>
                <w:rFonts w:ascii="Times New Roman" w:hAnsi="Times New Roman" w:cs="Times New Roman"/>
                <w:sz w:val="20"/>
                <w:lang w:val="en-US"/>
              </w:rPr>
              <w:t xml:space="preserve"> TWA= time weighted average, TWA-FiO</w:t>
            </w:r>
            <w:r w:rsidR="009500CD" w:rsidRPr="00B017AB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2</w:t>
            </w:r>
            <w:r w:rsidR="009500CD" w:rsidRPr="00B017AB">
              <w:rPr>
                <w:rFonts w:ascii="Times New Roman" w:hAnsi="Times New Roman" w:cs="Times New Roman"/>
                <w:sz w:val="20"/>
                <w:lang w:val="en-US"/>
              </w:rPr>
              <w:t xml:space="preserve"> = time weighted average inspired oxygen fraction during the whole mechanical ventilation period,</w:t>
            </w:r>
            <w:r w:rsidR="0013090E" w:rsidRPr="00B017AB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="005B7636" w:rsidRPr="00B017AB">
              <w:rPr>
                <w:rFonts w:ascii="Times New Roman" w:hAnsi="Times New Roman" w:cs="Times New Roman"/>
                <w:sz w:val="20"/>
                <w:lang w:val="en-US"/>
              </w:rPr>
              <w:t xml:space="preserve">CT= computerized tomography, DI= diffuse injury, EML= evacuated mass lesion, NEML= non-evacuated mass lesion, </w:t>
            </w:r>
            <w:r w:rsidR="0013090E" w:rsidRPr="00B017AB">
              <w:rPr>
                <w:rFonts w:ascii="Times New Roman" w:hAnsi="Times New Roman" w:cs="Times New Roman"/>
                <w:sz w:val="20"/>
                <w:lang w:val="en-US"/>
              </w:rPr>
              <w:t>* hypoxia is defined</w:t>
            </w:r>
            <w:r w:rsidR="0013090E" w:rsidRPr="0051097F">
              <w:rPr>
                <w:rFonts w:ascii="Times New Roman" w:hAnsi="Times New Roman" w:cs="Times New Roman"/>
                <w:sz w:val="20"/>
                <w:lang w:val="en-US"/>
              </w:rPr>
              <w:t xml:space="preserve"> as an oxygen saturation &lt; 90 % and hypotension as a systolic blood pressure below 90 mmHg at any time in the pre-hospital setting.</w:t>
            </w:r>
          </w:p>
        </w:tc>
      </w:tr>
    </w:tbl>
    <w:p w14:paraId="1CE58DE8" w14:textId="77777777" w:rsidR="00462E5E" w:rsidRPr="00F147FD" w:rsidRDefault="00462E5E">
      <w:pPr>
        <w:rPr>
          <w:lang w:val="en-US"/>
        </w:rPr>
      </w:pPr>
    </w:p>
    <w:sectPr w:rsidR="00462E5E" w:rsidRPr="00F147FD" w:rsidSect="0051097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7FD"/>
    <w:rsid w:val="00033F2D"/>
    <w:rsid w:val="000470F5"/>
    <w:rsid w:val="00047B01"/>
    <w:rsid w:val="0007178B"/>
    <w:rsid w:val="00075617"/>
    <w:rsid w:val="0007563E"/>
    <w:rsid w:val="000763DA"/>
    <w:rsid w:val="00084EAD"/>
    <w:rsid w:val="000A12A9"/>
    <w:rsid w:val="000C511D"/>
    <w:rsid w:val="000D1E6E"/>
    <w:rsid w:val="000E57AF"/>
    <w:rsid w:val="000E7F71"/>
    <w:rsid w:val="0013090E"/>
    <w:rsid w:val="0016289D"/>
    <w:rsid w:val="001764A1"/>
    <w:rsid w:val="001950C2"/>
    <w:rsid w:val="001D2876"/>
    <w:rsid w:val="001E1F17"/>
    <w:rsid w:val="002136E5"/>
    <w:rsid w:val="002312DE"/>
    <w:rsid w:val="002C7E33"/>
    <w:rsid w:val="002F6FED"/>
    <w:rsid w:val="003230F5"/>
    <w:rsid w:val="0034673A"/>
    <w:rsid w:val="00354CB5"/>
    <w:rsid w:val="003828E3"/>
    <w:rsid w:val="00382DD0"/>
    <w:rsid w:val="003F33EA"/>
    <w:rsid w:val="003F4E72"/>
    <w:rsid w:val="00401CE8"/>
    <w:rsid w:val="00426FA4"/>
    <w:rsid w:val="004306DB"/>
    <w:rsid w:val="00455D56"/>
    <w:rsid w:val="00462E5E"/>
    <w:rsid w:val="004A2D70"/>
    <w:rsid w:val="004A5863"/>
    <w:rsid w:val="004B7E81"/>
    <w:rsid w:val="004C466B"/>
    <w:rsid w:val="004E5DC6"/>
    <w:rsid w:val="004F21BA"/>
    <w:rsid w:val="0051097F"/>
    <w:rsid w:val="00531123"/>
    <w:rsid w:val="00550C59"/>
    <w:rsid w:val="00566FA5"/>
    <w:rsid w:val="005B0160"/>
    <w:rsid w:val="005B7636"/>
    <w:rsid w:val="005E3C21"/>
    <w:rsid w:val="00622D39"/>
    <w:rsid w:val="00645566"/>
    <w:rsid w:val="00674DBE"/>
    <w:rsid w:val="006759DF"/>
    <w:rsid w:val="006900D7"/>
    <w:rsid w:val="006B49B8"/>
    <w:rsid w:val="006D6E14"/>
    <w:rsid w:val="006F685F"/>
    <w:rsid w:val="00737F6D"/>
    <w:rsid w:val="00790EC3"/>
    <w:rsid w:val="007C187E"/>
    <w:rsid w:val="008104A8"/>
    <w:rsid w:val="0084693C"/>
    <w:rsid w:val="00851B6B"/>
    <w:rsid w:val="008546A4"/>
    <w:rsid w:val="00874BCF"/>
    <w:rsid w:val="008C3BDB"/>
    <w:rsid w:val="008D1AB3"/>
    <w:rsid w:val="008E00C0"/>
    <w:rsid w:val="008E2C2A"/>
    <w:rsid w:val="00916024"/>
    <w:rsid w:val="00923219"/>
    <w:rsid w:val="009251E4"/>
    <w:rsid w:val="009275A7"/>
    <w:rsid w:val="00934AB5"/>
    <w:rsid w:val="009500CD"/>
    <w:rsid w:val="0096175E"/>
    <w:rsid w:val="00965FC7"/>
    <w:rsid w:val="0097763E"/>
    <w:rsid w:val="009F697D"/>
    <w:rsid w:val="00A0421E"/>
    <w:rsid w:val="00A15BA5"/>
    <w:rsid w:val="00A3133F"/>
    <w:rsid w:val="00A62780"/>
    <w:rsid w:val="00B017AB"/>
    <w:rsid w:val="00B024F5"/>
    <w:rsid w:val="00B12465"/>
    <w:rsid w:val="00B20AD1"/>
    <w:rsid w:val="00B2286A"/>
    <w:rsid w:val="00B31BED"/>
    <w:rsid w:val="00B478FB"/>
    <w:rsid w:val="00B53886"/>
    <w:rsid w:val="00B6484F"/>
    <w:rsid w:val="00B72325"/>
    <w:rsid w:val="00B73779"/>
    <w:rsid w:val="00B76E60"/>
    <w:rsid w:val="00B90BAE"/>
    <w:rsid w:val="00B97ADD"/>
    <w:rsid w:val="00BC4E1A"/>
    <w:rsid w:val="00BE1FC1"/>
    <w:rsid w:val="00C20CED"/>
    <w:rsid w:val="00C332B4"/>
    <w:rsid w:val="00C54F9A"/>
    <w:rsid w:val="00C954AB"/>
    <w:rsid w:val="00CA5ECE"/>
    <w:rsid w:val="00CF6510"/>
    <w:rsid w:val="00D11187"/>
    <w:rsid w:val="00D27CC8"/>
    <w:rsid w:val="00D70203"/>
    <w:rsid w:val="00D84E78"/>
    <w:rsid w:val="00DA2C77"/>
    <w:rsid w:val="00DB019F"/>
    <w:rsid w:val="00DB2A02"/>
    <w:rsid w:val="00E22BA5"/>
    <w:rsid w:val="00E27571"/>
    <w:rsid w:val="00E53378"/>
    <w:rsid w:val="00EA5A2F"/>
    <w:rsid w:val="00EB12C8"/>
    <w:rsid w:val="00EB1DA2"/>
    <w:rsid w:val="00EC3600"/>
    <w:rsid w:val="00ED2678"/>
    <w:rsid w:val="00F12FC2"/>
    <w:rsid w:val="00F14572"/>
    <w:rsid w:val="00F147FD"/>
    <w:rsid w:val="00F24326"/>
    <w:rsid w:val="00F2749E"/>
    <w:rsid w:val="00FA05F9"/>
    <w:rsid w:val="00FA1203"/>
    <w:rsid w:val="00FB5DC9"/>
    <w:rsid w:val="00FC4E00"/>
    <w:rsid w:val="00FD7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369B4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47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47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318</Words>
  <Characters>1815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hul Raj</dc:creator>
  <cp:lastModifiedBy>Rahul Raj</cp:lastModifiedBy>
  <cp:revision>15</cp:revision>
  <dcterms:created xsi:type="dcterms:W3CDTF">2013-04-02T09:39:00Z</dcterms:created>
  <dcterms:modified xsi:type="dcterms:W3CDTF">2013-08-02T10:21:00Z</dcterms:modified>
</cp:coreProperties>
</file>